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522"/>
        <w:gridCol w:w="720"/>
        <w:gridCol w:w="511"/>
        <w:gridCol w:w="1049"/>
        <w:gridCol w:w="1134"/>
        <w:gridCol w:w="850"/>
        <w:gridCol w:w="1134"/>
        <w:gridCol w:w="548"/>
        <w:gridCol w:w="707"/>
        <w:gridCol w:w="730"/>
        <w:gridCol w:w="992"/>
        <w:gridCol w:w="1134"/>
      </w:tblGrid>
      <w:tr w:rsidR="007918BB" w:rsidRPr="00C03763" w14:paraId="74E71450" w14:textId="77777777" w:rsidTr="00177BD2">
        <w:trPr>
          <w:cantSplit/>
          <w:trHeight w:val="841"/>
        </w:trPr>
        <w:tc>
          <w:tcPr>
            <w:tcW w:w="522" w:type="dxa"/>
            <w:textDirection w:val="btLr"/>
          </w:tcPr>
          <w:p w14:paraId="25B26AB3" w14:textId="77777777" w:rsidR="007918BB" w:rsidRPr="00747D4D" w:rsidRDefault="007918BB" w:rsidP="00177BD2">
            <w:pPr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</w:pPr>
            <w:bookmarkStart w:id="0" w:name="_GoBack"/>
            <w:r w:rsidRPr="00747D4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  <w:t>Theme</w:t>
            </w:r>
          </w:p>
        </w:tc>
        <w:tc>
          <w:tcPr>
            <w:tcW w:w="1231" w:type="dxa"/>
            <w:gridSpan w:val="2"/>
          </w:tcPr>
          <w:p w14:paraId="48B42E44" w14:textId="77777777" w:rsidR="007918BB" w:rsidRPr="00C03ED9" w:rsidRDefault="007918BB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Rapidly responding to hazards</w:t>
            </w:r>
          </w:p>
        </w:tc>
        <w:tc>
          <w:tcPr>
            <w:tcW w:w="4167" w:type="dxa"/>
            <w:gridSpan w:val="4"/>
          </w:tcPr>
          <w:p w14:paraId="435FCD5B" w14:textId="77777777" w:rsidR="007918BB" w:rsidRPr="00C03ED9" w:rsidRDefault="007918BB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Triangulation of training</w:t>
            </w:r>
          </w:p>
        </w:tc>
        <w:tc>
          <w:tcPr>
            <w:tcW w:w="4111" w:type="dxa"/>
            <w:gridSpan w:val="5"/>
          </w:tcPr>
          <w:p w14:paraId="4D55F00D" w14:textId="77777777" w:rsidR="007918BB" w:rsidRPr="00C03ED9" w:rsidRDefault="007918BB" w:rsidP="006F458D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Independence and verification of the CBM monitoring system</w:t>
            </w:r>
          </w:p>
        </w:tc>
      </w:tr>
      <w:tr w:rsidR="00177BD2" w:rsidRPr="00C03763" w14:paraId="7DF78A45" w14:textId="77777777" w:rsidTr="00177BD2">
        <w:trPr>
          <w:cantSplit/>
          <w:trHeight w:val="262"/>
        </w:trPr>
        <w:tc>
          <w:tcPr>
            <w:tcW w:w="1753" w:type="dxa"/>
            <w:gridSpan w:val="3"/>
          </w:tcPr>
          <w:p w14:paraId="600328FD" w14:textId="77777777" w:rsidR="00177BD2" w:rsidRDefault="00177BD2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  <w:t>Subtheme</w:t>
            </w:r>
          </w:p>
        </w:tc>
        <w:tc>
          <w:tcPr>
            <w:tcW w:w="4167" w:type="dxa"/>
            <w:gridSpan w:val="4"/>
          </w:tcPr>
          <w:p w14:paraId="74484959" w14:textId="77777777" w:rsidR="00177BD2" w:rsidRDefault="00177BD2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11" w:type="dxa"/>
            <w:gridSpan w:val="5"/>
            <w:shd w:val="clear" w:color="auto" w:fill="BFBFBF" w:themeFill="background1" w:themeFillShade="BF"/>
          </w:tcPr>
          <w:p w14:paraId="1432DA90" w14:textId="77777777" w:rsidR="00177BD2" w:rsidRDefault="00177BD2" w:rsidP="00E0243F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Learning new methodologies and technologies</w:t>
            </w:r>
          </w:p>
        </w:tc>
      </w:tr>
      <w:tr w:rsidR="00A97283" w:rsidRPr="00C03763" w14:paraId="1B66FDC8" w14:textId="77777777" w:rsidTr="00177BD2">
        <w:trPr>
          <w:cantSplit/>
          <w:trHeight w:val="1410"/>
        </w:trPr>
        <w:tc>
          <w:tcPr>
            <w:tcW w:w="522" w:type="dxa"/>
            <w:textDirection w:val="btLr"/>
            <w:hideMark/>
          </w:tcPr>
          <w:p w14:paraId="1C806F9B" w14:textId="77777777" w:rsidR="004D65D1" w:rsidRPr="00747D4D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  <w:t>Code</w:t>
            </w:r>
          </w:p>
        </w:tc>
        <w:tc>
          <w:tcPr>
            <w:tcW w:w="720" w:type="dxa"/>
            <w:textDirection w:val="btLr"/>
            <w:hideMark/>
          </w:tcPr>
          <w:p w14:paraId="06464E93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Rapid response</w:t>
            </w:r>
          </w:p>
        </w:tc>
        <w:tc>
          <w:tcPr>
            <w:tcW w:w="511" w:type="dxa"/>
            <w:textDirection w:val="btLr"/>
            <w:hideMark/>
          </w:tcPr>
          <w:p w14:paraId="524118E5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Rapid method</w:t>
            </w:r>
          </w:p>
        </w:tc>
        <w:tc>
          <w:tcPr>
            <w:tcW w:w="1049" w:type="dxa"/>
            <w:textDirection w:val="btLr"/>
            <w:hideMark/>
          </w:tcPr>
          <w:p w14:paraId="2664EB93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In-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person training</w:t>
            </w:r>
          </w:p>
        </w:tc>
        <w:tc>
          <w:tcPr>
            <w:tcW w:w="1134" w:type="dxa"/>
            <w:textDirection w:val="btLr"/>
          </w:tcPr>
          <w:p w14:paraId="08AE2CD7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Troubleshooting</w:t>
            </w:r>
          </w:p>
        </w:tc>
        <w:tc>
          <w:tcPr>
            <w:tcW w:w="850" w:type="dxa"/>
            <w:textDirection w:val="btLr"/>
          </w:tcPr>
          <w:p w14:paraId="1CFADDB1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W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ritten protocol </w:t>
            </w:r>
          </w:p>
        </w:tc>
        <w:tc>
          <w:tcPr>
            <w:tcW w:w="1134" w:type="dxa"/>
            <w:textDirection w:val="btLr"/>
          </w:tcPr>
          <w:p w14:paraId="5F17A1DF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Videos</w:t>
            </w:r>
          </w:p>
        </w:tc>
        <w:tc>
          <w:tcPr>
            <w:tcW w:w="548" w:type="dxa"/>
            <w:textDirection w:val="btLr"/>
            <w:hideMark/>
          </w:tcPr>
          <w:p w14:paraId="28A9C84C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Quality control</w:t>
            </w:r>
          </w:p>
        </w:tc>
        <w:tc>
          <w:tcPr>
            <w:tcW w:w="707" w:type="dxa"/>
            <w:textDirection w:val="btLr"/>
            <w:hideMark/>
          </w:tcPr>
          <w:p w14:paraId="1475CEC0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Independence</w:t>
            </w:r>
          </w:p>
        </w:tc>
        <w:tc>
          <w:tcPr>
            <w:tcW w:w="730" w:type="dxa"/>
            <w:textDirection w:val="btLr"/>
            <w:hideMark/>
          </w:tcPr>
          <w:p w14:paraId="068945A4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Learning</w:t>
            </w:r>
          </w:p>
        </w:tc>
        <w:tc>
          <w:tcPr>
            <w:tcW w:w="992" w:type="dxa"/>
            <w:textDirection w:val="btLr"/>
            <w:hideMark/>
          </w:tcPr>
          <w:p w14:paraId="5B41464B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Communication</w:t>
            </w:r>
          </w:p>
        </w:tc>
        <w:tc>
          <w:tcPr>
            <w:tcW w:w="1134" w:type="dxa"/>
            <w:textDirection w:val="btLr"/>
            <w:hideMark/>
          </w:tcPr>
          <w:p w14:paraId="7232A168" w14:textId="77777777" w:rsidR="004D65D1" w:rsidRPr="00C03ED9" w:rsidRDefault="004D65D1" w:rsidP="00177BD2">
            <w:pPr>
              <w:ind w:left="113" w:right="113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Value</w:t>
            </w:r>
          </w:p>
        </w:tc>
      </w:tr>
      <w:tr w:rsidR="00A97283" w:rsidRPr="00C03763" w14:paraId="11545BD2" w14:textId="77777777" w:rsidTr="00177BD2">
        <w:trPr>
          <w:trHeight w:val="2134"/>
        </w:trPr>
        <w:tc>
          <w:tcPr>
            <w:tcW w:w="522" w:type="dxa"/>
            <w:vMerge w:val="restart"/>
            <w:textDirection w:val="btLr"/>
            <w:hideMark/>
          </w:tcPr>
          <w:p w14:paraId="5922A3D1" w14:textId="77777777" w:rsidR="004D65D1" w:rsidRPr="00747D4D" w:rsidRDefault="004D65D1" w:rsidP="00550B72">
            <w:pPr>
              <w:ind w:left="113" w:right="113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</w:pPr>
            <w:r w:rsidRPr="00747D4D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  <w:t>Examples</w:t>
            </w:r>
          </w:p>
        </w:tc>
        <w:tc>
          <w:tcPr>
            <w:tcW w:w="720" w:type="dxa"/>
            <w:hideMark/>
          </w:tcPr>
          <w:p w14:paraId="20F371AE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..implemented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as an invasive species monitoring plans (sic) that poses to be 'faster' than traditional methods"</w:t>
            </w:r>
          </w:p>
        </w:tc>
        <w:tc>
          <w:tcPr>
            <w:tcW w:w="511" w:type="dxa"/>
            <w:hideMark/>
          </w:tcPr>
          <w:p w14:paraId="365CD124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yes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the time requirement [spent on the method] was good"</w:t>
            </w:r>
          </w:p>
        </w:tc>
        <w:tc>
          <w:tcPr>
            <w:tcW w:w="1049" w:type="dxa"/>
            <w:hideMark/>
          </w:tcPr>
          <w:p w14:paraId="21D01D02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the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in-person training went a long way in creating and(sic) increased comfort and confidence in the machine"</w:t>
            </w:r>
          </w:p>
        </w:tc>
        <w:tc>
          <w:tcPr>
            <w:tcW w:w="1134" w:type="dxa"/>
          </w:tcPr>
          <w:p w14:paraId="47F5A1C7" w14:textId="77777777" w:rsidR="004D65D1" w:rsidRPr="00C03ED9" w:rsidRDefault="004D65D1" w:rsidP="006F458D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we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had some software issues but they were resolved." </w:t>
            </w:r>
          </w:p>
        </w:tc>
        <w:tc>
          <w:tcPr>
            <w:tcW w:w="850" w:type="dxa"/>
          </w:tcPr>
          <w:p w14:paraId="354C3725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around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2-3 runs of the machine this resource was no longer needed"</w:t>
            </w:r>
          </w:p>
        </w:tc>
        <w:tc>
          <w:tcPr>
            <w:tcW w:w="1134" w:type="dxa"/>
          </w:tcPr>
          <w:p w14:paraId="47EC56D7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yes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, the training videos were really useful!"</w:t>
            </w:r>
          </w:p>
        </w:tc>
        <w:tc>
          <w:tcPr>
            <w:tcW w:w="548" w:type="dxa"/>
            <w:hideMark/>
          </w:tcPr>
          <w:p w14:paraId="50CC4C1F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…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a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visual that compared our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results to yours so we have some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idea of if we w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e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re capturing the results accurately"</w:t>
            </w:r>
          </w:p>
        </w:tc>
        <w:tc>
          <w:tcPr>
            <w:tcW w:w="707" w:type="dxa"/>
            <w:shd w:val="clear" w:color="auto" w:fill="BFBFBF" w:themeFill="background1" w:themeFillShade="BF"/>
            <w:hideMark/>
          </w:tcPr>
          <w:p w14:paraId="48912F2E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…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more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detail is always nice to see in the results in the sense that you might be able to explain what is going on or provide a reasonable account at least"</w:t>
            </w:r>
          </w:p>
        </w:tc>
        <w:tc>
          <w:tcPr>
            <w:tcW w:w="730" w:type="dxa"/>
            <w:shd w:val="clear" w:color="auto" w:fill="BFBFBF" w:themeFill="background1" w:themeFillShade="BF"/>
            <w:hideMark/>
          </w:tcPr>
          <w:p w14:paraId="04CBE376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I am always up for learning new methodologies to answering scientific questions"</w:t>
            </w:r>
          </w:p>
        </w:tc>
        <w:tc>
          <w:tcPr>
            <w:tcW w:w="992" w:type="dxa"/>
            <w:hideMark/>
          </w:tcPr>
          <w:p w14:paraId="1CE1E0FD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…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if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the</w:t>
            </w:r>
            <w:r w:rsidR="007918B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re was an online form we could f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ill in as we go so there is no confusion about what we were doing.."</w:t>
            </w:r>
          </w:p>
        </w:tc>
        <w:tc>
          <w:tcPr>
            <w:tcW w:w="1134" w:type="dxa"/>
            <w:hideMark/>
          </w:tcPr>
          <w:p w14:paraId="20810974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used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in the right way and right circumstance can be extremely valuable."</w:t>
            </w:r>
          </w:p>
        </w:tc>
      </w:tr>
      <w:tr w:rsidR="00A97283" w:rsidRPr="00C03763" w14:paraId="0B0DFC50" w14:textId="77777777" w:rsidTr="00177BD2">
        <w:trPr>
          <w:trHeight w:val="1545"/>
        </w:trPr>
        <w:tc>
          <w:tcPr>
            <w:tcW w:w="522" w:type="dxa"/>
            <w:vMerge/>
            <w:hideMark/>
          </w:tcPr>
          <w:p w14:paraId="6C532F00" w14:textId="77777777" w:rsidR="004D65D1" w:rsidRPr="00747D4D" w:rsidRDefault="004D65D1" w:rsidP="00C03763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20" w:type="dxa"/>
            <w:hideMark/>
          </w:tcPr>
          <w:p w14:paraId="4E3EF72E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..able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to give us quick updates on lakes that were of  concern or maybe did not have [health monitoring] samples being taken frequently."</w:t>
            </w:r>
          </w:p>
        </w:tc>
        <w:tc>
          <w:tcPr>
            <w:tcW w:w="511" w:type="dxa"/>
            <w:hideMark/>
          </w:tcPr>
          <w:p w14:paraId="609D7401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…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time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requirement from the qPCR testing method was less than the traditional operati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lastRenderedPageBreak/>
              <w:t>onal time frame.."</w:t>
            </w:r>
          </w:p>
        </w:tc>
        <w:tc>
          <w:tcPr>
            <w:tcW w:w="1049" w:type="dxa"/>
            <w:hideMark/>
          </w:tcPr>
          <w:p w14:paraId="13783178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lastRenderedPageBreak/>
              <w:t>"Talking in person about the procedure where I could ask real time questions was definitely the most helpful in learning the procedure"</w:t>
            </w:r>
          </w:p>
        </w:tc>
        <w:tc>
          <w:tcPr>
            <w:tcW w:w="1134" w:type="dxa"/>
          </w:tcPr>
          <w:p w14:paraId="050E79AD" w14:textId="77777777" w:rsidR="004D65D1" w:rsidRPr="00C03ED9" w:rsidRDefault="004D65D1" w:rsidP="006F458D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a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troubleshooting component with the machine if they have any issues"</w:t>
            </w:r>
          </w:p>
        </w:tc>
        <w:tc>
          <w:tcPr>
            <w:tcW w:w="850" w:type="dxa"/>
          </w:tcPr>
          <w:p w14:paraId="175E945A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They were a helpful reference tool"</w:t>
            </w:r>
          </w:p>
        </w:tc>
        <w:tc>
          <w:tcPr>
            <w:tcW w:w="1134" w:type="dxa"/>
          </w:tcPr>
          <w:p w14:paraId="226E0482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at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the end of those videos I still had quite a few questions about the techniques"</w:t>
            </w:r>
          </w:p>
        </w:tc>
        <w:tc>
          <w:tcPr>
            <w:tcW w:w="548" w:type="dxa"/>
            <w:hideMark/>
          </w:tcPr>
          <w:p w14:paraId="71AFB176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non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-specialized individuals could get accurate results In a short time frame"</w:t>
            </w:r>
          </w:p>
        </w:tc>
        <w:tc>
          <w:tcPr>
            <w:tcW w:w="707" w:type="dxa"/>
            <w:hideMark/>
          </w:tcPr>
          <w:p w14:paraId="7C37EB95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If the data was available or if there was a way to input th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e data online into a database. 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Then we could use the results more easily"</w:t>
            </w:r>
          </w:p>
        </w:tc>
        <w:tc>
          <w:tcPr>
            <w:tcW w:w="730" w:type="dxa"/>
            <w:shd w:val="clear" w:color="auto" w:fill="BFBFBF" w:themeFill="background1" w:themeFillShade="BF"/>
            <w:hideMark/>
          </w:tcPr>
          <w:p w14:paraId="0855ACBE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always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interested in integrating new technologies into monitoring protocols"</w:t>
            </w:r>
          </w:p>
        </w:tc>
        <w:tc>
          <w:tcPr>
            <w:tcW w:w="992" w:type="dxa"/>
            <w:hideMark/>
          </w:tcPr>
          <w:p w14:paraId="59D0A101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helpful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for people who recreate on a lake that isn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’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t a formal recreation site included in the [health monitoring program] sampling"</w:t>
            </w:r>
          </w:p>
        </w:tc>
        <w:tc>
          <w:tcPr>
            <w:tcW w:w="1134" w:type="dxa"/>
            <w:hideMark/>
          </w:tcPr>
          <w:p w14:paraId="33BD951B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It is much more sustainable and cost effective than [traditional methods]."</w:t>
            </w:r>
          </w:p>
        </w:tc>
      </w:tr>
      <w:tr w:rsidR="00A97283" w:rsidRPr="00C03763" w14:paraId="47135423" w14:textId="77777777" w:rsidTr="00177BD2">
        <w:trPr>
          <w:trHeight w:val="67"/>
        </w:trPr>
        <w:tc>
          <w:tcPr>
            <w:tcW w:w="522" w:type="dxa"/>
            <w:vMerge/>
            <w:hideMark/>
          </w:tcPr>
          <w:p w14:paraId="329531D3" w14:textId="77777777" w:rsidR="004D65D1" w:rsidRPr="00747D4D" w:rsidRDefault="004D65D1" w:rsidP="00C03763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20" w:type="dxa"/>
            <w:hideMark/>
          </w:tcPr>
          <w:p w14:paraId="20A53E4D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It was awesome to get real time data that we could use the next day to change our field procedures and experimental designs"</w:t>
            </w:r>
          </w:p>
        </w:tc>
        <w:tc>
          <w:tcPr>
            <w:tcW w:w="511" w:type="dxa"/>
            <w:hideMark/>
          </w:tcPr>
          <w:p w14:paraId="7E53D0DB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just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right. The filtering is what took the longest"</w:t>
            </w:r>
          </w:p>
        </w:tc>
        <w:tc>
          <w:tcPr>
            <w:tcW w:w="1049" w:type="dxa"/>
            <w:hideMark/>
          </w:tcPr>
          <w:p w14:paraId="70806D4C" w14:textId="77777777" w:rsidR="004D65D1" w:rsidRPr="00C03ED9" w:rsidRDefault="004D65D1" w:rsidP="00550B7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I believe the this training allowed for an appropriate extent od certainty when visually exami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ning the results output by the qPCR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machine"</w:t>
            </w:r>
          </w:p>
        </w:tc>
        <w:tc>
          <w:tcPr>
            <w:tcW w:w="1134" w:type="dxa"/>
          </w:tcPr>
          <w:p w14:paraId="09EDF3AD" w14:textId="77777777" w:rsidR="004D65D1" w:rsidRPr="00C03ED9" w:rsidRDefault="004D65D1" w:rsidP="006F458D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I didn't have a lot of 'problem solving' skills myself with the program, if something was going wrong, I didn’t know what to do/how to analyze the data without calling for help. It would have felt more empowering… if I had some sort of a 'troubleshooting' type document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..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I might have been able to solve some of the problems on my own."</w:t>
            </w:r>
          </w:p>
        </w:tc>
        <w:tc>
          <w:tcPr>
            <w:tcW w:w="850" w:type="dxa"/>
          </w:tcPr>
          <w:p w14:paraId="08A9D917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14:paraId="76FA0565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48" w:type="dxa"/>
            <w:hideMark/>
          </w:tcPr>
          <w:p w14:paraId="70ADDCD0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"I believe that third party verification can be one method to enhance validity of the results" </w:t>
            </w:r>
          </w:p>
        </w:tc>
        <w:tc>
          <w:tcPr>
            <w:tcW w:w="707" w:type="dxa"/>
            <w:hideMark/>
          </w:tcPr>
          <w:p w14:paraId="58FD11C5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.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.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we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made a shortened direction sheet ourselves--other people might also find that helpful if they don’t have it? We mad a bulleted type list with just keywords/amounts."</w:t>
            </w:r>
          </w:p>
        </w:tc>
        <w:tc>
          <w:tcPr>
            <w:tcW w:w="730" w:type="dxa"/>
            <w:hideMark/>
          </w:tcPr>
          <w:p w14:paraId="7F9F964B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I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’</w:t>
            </w: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ve come to appreciate qPCR more and more, the more I learn"</w:t>
            </w:r>
          </w:p>
        </w:tc>
        <w:tc>
          <w:tcPr>
            <w:tcW w:w="992" w:type="dxa"/>
            <w:shd w:val="clear" w:color="auto" w:fill="BFBFBF" w:themeFill="background1" w:themeFillShade="BF"/>
            <w:hideMark/>
          </w:tcPr>
          <w:p w14:paraId="2855B262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quick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results to communicate to our volunteers"</w:t>
            </w:r>
          </w:p>
        </w:tc>
        <w:tc>
          <w:tcPr>
            <w:tcW w:w="1134" w:type="dxa"/>
            <w:hideMark/>
          </w:tcPr>
          <w:p w14:paraId="7AA92C3F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it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was the perfect tool and was instrumental in all the success we are having, couldn't be happier"</w:t>
            </w:r>
          </w:p>
        </w:tc>
      </w:tr>
      <w:tr w:rsidR="00A97283" w:rsidRPr="00C03763" w14:paraId="7007F6A6" w14:textId="77777777" w:rsidTr="00177BD2">
        <w:trPr>
          <w:trHeight w:val="960"/>
        </w:trPr>
        <w:tc>
          <w:tcPr>
            <w:tcW w:w="522" w:type="dxa"/>
            <w:vMerge/>
            <w:hideMark/>
          </w:tcPr>
          <w:p w14:paraId="4B8FA83E" w14:textId="77777777" w:rsidR="004D65D1" w:rsidRPr="00747D4D" w:rsidRDefault="004D65D1" w:rsidP="00C03763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20" w:type="dxa"/>
            <w:hideMark/>
          </w:tcPr>
          <w:p w14:paraId="61363115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The testing was essential for quick responsive results to ensure public safety"</w:t>
            </w:r>
          </w:p>
        </w:tc>
        <w:tc>
          <w:tcPr>
            <w:tcW w:w="511" w:type="dxa"/>
            <w:hideMark/>
          </w:tcPr>
          <w:p w14:paraId="7705D54E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results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were valuable and quicker than lab samples"</w:t>
            </w:r>
          </w:p>
        </w:tc>
        <w:tc>
          <w:tcPr>
            <w:tcW w:w="1049" w:type="dxa"/>
            <w:noWrap/>
          </w:tcPr>
          <w:p w14:paraId="35D51A02" w14:textId="77777777" w:rsidR="004D65D1" w:rsidRPr="00C03ED9" w:rsidRDefault="004D65D1" w:rsidP="00550B7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..helpful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to received training reading material before the in-person training to prime the actual training."</w:t>
            </w:r>
          </w:p>
        </w:tc>
        <w:tc>
          <w:tcPr>
            <w:tcW w:w="1134" w:type="dxa"/>
          </w:tcPr>
          <w:p w14:paraId="4B537E31" w14:textId="77777777" w:rsidR="004D65D1" w:rsidRPr="00C03ED9" w:rsidRDefault="004D65D1" w:rsidP="006F458D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50" w:type="dxa"/>
          </w:tcPr>
          <w:p w14:paraId="5D1CF1DE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14:paraId="3A77CA35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48" w:type="dxa"/>
            <w:hideMark/>
          </w:tcPr>
          <w:p w14:paraId="20953710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707" w:type="dxa"/>
            <w:hideMark/>
          </w:tcPr>
          <w:p w14:paraId="176E1231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730" w:type="dxa"/>
            <w:noWrap/>
            <w:hideMark/>
          </w:tcPr>
          <w:p w14:paraId="74BCB02C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2" w:type="dxa"/>
            <w:noWrap/>
            <w:hideMark/>
          </w:tcPr>
          <w:p w14:paraId="05BF880A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noWrap/>
            <w:hideMark/>
          </w:tcPr>
          <w:p w14:paraId="1FD2AB72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A97283" w:rsidRPr="00C03763" w14:paraId="01F522A4" w14:textId="77777777" w:rsidTr="00177BD2">
        <w:trPr>
          <w:trHeight w:val="1460"/>
        </w:trPr>
        <w:tc>
          <w:tcPr>
            <w:tcW w:w="522" w:type="dxa"/>
            <w:vMerge/>
            <w:hideMark/>
          </w:tcPr>
          <w:p w14:paraId="7C8E2E05" w14:textId="77777777" w:rsidR="004D65D1" w:rsidRPr="00747D4D" w:rsidRDefault="004D65D1" w:rsidP="00C03763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20" w:type="dxa"/>
            <w:hideMark/>
          </w:tcPr>
          <w:p w14:paraId="75886F6C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"</w:t>
            </w:r>
            <w:proofErr w:type="gramStart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>allowed</w:t>
            </w:r>
            <w:proofErr w:type="gramEnd"/>
            <w:r w:rsidRPr="00C03ED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  <w:t xml:space="preserve"> us to be responsive and more proactive to ensure public safety"</w:t>
            </w:r>
          </w:p>
        </w:tc>
        <w:tc>
          <w:tcPr>
            <w:tcW w:w="511" w:type="dxa"/>
            <w:noWrap/>
            <w:hideMark/>
          </w:tcPr>
          <w:p w14:paraId="0E277AF2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049" w:type="dxa"/>
          </w:tcPr>
          <w:p w14:paraId="1BA4615F" w14:textId="77777777" w:rsidR="004D65D1" w:rsidRPr="00C03ED9" w:rsidRDefault="004D65D1" w:rsidP="00550B7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14:paraId="0C38299F" w14:textId="77777777" w:rsidR="004D65D1" w:rsidRPr="00C03ED9" w:rsidRDefault="004D65D1" w:rsidP="006F458D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850" w:type="dxa"/>
          </w:tcPr>
          <w:p w14:paraId="61A15D66" w14:textId="77777777" w:rsidR="004D65D1" w:rsidRPr="00C03ED9" w:rsidRDefault="004D65D1" w:rsidP="007918BB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</w:tcPr>
          <w:p w14:paraId="06890B71" w14:textId="77777777" w:rsidR="004D65D1" w:rsidRPr="00C03ED9" w:rsidRDefault="004D65D1" w:rsidP="004D65D1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548" w:type="dxa"/>
            <w:hideMark/>
          </w:tcPr>
          <w:p w14:paraId="5288AB6B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707" w:type="dxa"/>
            <w:hideMark/>
          </w:tcPr>
          <w:p w14:paraId="6024F8A4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730" w:type="dxa"/>
            <w:noWrap/>
            <w:hideMark/>
          </w:tcPr>
          <w:p w14:paraId="0563A471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992" w:type="dxa"/>
            <w:noWrap/>
            <w:hideMark/>
          </w:tcPr>
          <w:p w14:paraId="5AA83600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134" w:type="dxa"/>
            <w:noWrap/>
            <w:hideMark/>
          </w:tcPr>
          <w:p w14:paraId="022C8BA0" w14:textId="77777777" w:rsidR="004D65D1" w:rsidRPr="00C03ED9" w:rsidRDefault="004D65D1" w:rsidP="00C0376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bookmarkEnd w:id="0"/>
    </w:tbl>
    <w:p w14:paraId="343E92D2" w14:textId="77777777" w:rsidR="009F5A09" w:rsidRDefault="009F5A09"/>
    <w:sectPr w:rsidR="009F5A09" w:rsidSect="00177B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763"/>
    <w:rsid w:val="000F1CC2"/>
    <w:rsid w:val="00177BD2"/>
    <w:rsid w:val="004D65D1"/>
    <w:rsid w:val="00550B72"/>
    <w:rsid w:val="006F458D"/>
    <w:rsid w:val="00747D4D"/>
    <w:rsid w:val="007918BB"/>
    <w:rsid w:val="009F5A09"/>
    <w:rsid w:val="00A97283"/>
    <w:rsid w:val="00C03763"/>
    <w:rsid w:val="00D56E38"/>
    <w:rsid w:val="00E0243F"/>
    <w:rsid w:val="00E2626E"/>
    <w:rsid w:val="00EC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8A09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2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E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2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E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B56523-A29E-0F47-B11B-FC584A0CC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579</Words>
  <Characters>3305</Characters>
  <Application>Microsoft Macintosh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</dc:creator>
  <cp:keywords/>
  <dc:description/>
  <cp:lastModifiedBy>Sydney R</cp:lastModifiedBy>
  <cp:revision>2</cp:revision>
  <dcterms:created xsi:type="dcterms:W3CDTF">2019-05-07T16:30:00Z</dcterms:created>
  <dcterms:modified xsi:type="dcterms:W3CDTF">2019-12-02T17:32:00Z</dcterms:modified>
</cp:coreProperties>
</file>